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exact" w:line="240"/>
        <w:rPr/>
      </w:pPr>
      <w:r>
        <w:rPr/>
        <w:t>Procedure for EST cleaning and clustering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78740</wp:posOffset>
                </wp:positionV>
                <wp:extent cx="5943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6.2pt" to="463pt,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.  get EST libraries</w:t>
      </w:r>
    </w:p>
    <w:p>
      <w:pPr>
        <w:pStyle w:val="Normal"/>
        <w:spacing w:lineRule="exact" w:line="240"/>
        <w:ind w:left="720" w:hanging="0"/>
        <w:rPr/>
      </w:pPr>
      <w:r>
        <w:rPr>
          <w:rFonts w:cs="Times New Roman" w:ascii="Times New Roman" w:hAnsi="Times New Roman"/>
          <w:color w:val="000000"/>
        </w:rPr>
        <w:t>1.1.  get list of all Mouse EST libraries, from "</w:t>
      </w:r>
      <w:r>
        <w:rPr>
          <w:rFonts w:cs="Times New Roman" w:ascii="Times New Roman" w:hAnsi="Times New Roman"/>
          <w:color w:val="0000FF"/>
        </w:rPr>
        <w:t>http://www.ncbi.nlm.nih.gov/UniGene/lbrowse.cgi?ORG=Mm&amp;DISPLAY=ALL</w:t>
      </w:r>
      <w:r>
        <w:rPr>
          <w:rFonts w:cs="Times New Roman" w:ascii="Times New Roman" w:hAnsi="Times New Roman"/>
          <w:color w:val="000000"/>
        </w:rPr>
        <w:t>"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>1.2.  select EST libraries as set A, and set B</w:t>
      </w:r>
    </w:p>
    <w:p>
      <w:pPr>
        <w:pStyle w:val="Normal"/>
        <w:spacing w:lineRule="exact" w:line="24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.3.  download sequence file of each EST library, from </w:t>
      </w:r>
      <w:r>
        <w:rPr>
          <w:rFonts w:cs="Times New Roman" w:ascii="Times New Roman" w:hAnsi="Times New Roman"/>
          <w:color w:val="0000FF"/>
        </w:rPr>
        <w:t>"http://www.ncbi.nlm.nih.gov/UniGene/download.cgi?"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  clean bad sequences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>2.1.  filter bad quality sequences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1.1.</w:t>
        <w:tab/>
        <w:t>filter EST whose high quality length is less than 50 bps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1.2.</w:t>
        <w:tab/>
        <w:t>filter EST whose length is less than 100 bps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>2.2.  filter repeated sequences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2.1.</w:t>
        <w:tab/>
        <w:t xml:space="preserve">RepeatMasker all EST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2.2.</w:t>
        <w:tab/>
        <w:t>select EST who has over 50% repeated region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>2.3.  filter Mitochondrial</w:t>
      </w:r>
    </w:p>
    <w:p>
      <w:pPr>
        <w:pStyle w:val="Normal"/>
        <w:spacing w:lineRule="exact" w:line="240"/>
        <w:ind w:left="144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3.1.</w:t>
        <w:tab/>
        <w:t xml:space="preserve">get Mouse Mitochondrial genome, from </w:t>
      </w:r>
      <w:r>
        <w:rPr>
          <w:rFonts w:cs="Times New Roman" w:ascii="Times New Roman" w:hAnsi="Times New Roman"/>
          <w:color w:val="0000FF"/>
        </w:rPr>
        <w:t>"ftp://ftp.ncbi.nih.gov/blast/db/mito.nt"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3.2.</w:t>
        <w:tab/>
        <w:t>BLASTN all EST against Mouse Mitochondrial genome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3.3.</w:t>
        <w:tab/>
        <w:t>RepeatMasker Mitochondrial sequence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3.3.</w:t>
        <w:tab/>
        <w:t>select EST well matched with Mitochondrial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>2.4.  filter vector sequence</w:t>
      </w:r>
    </w:p>
    <w:p>
      <w:pPr>
        <w:pStyle w:val="TextBody"/>
        <w:spacing w:lineRule="exact" w:line="240"/>
        <w:ind w:left="1440" w:hanging="0"/>
        <w:rPr/>
      </w:pPr>
      <w:r>
        <w:rPr/>
        <w:t>2.4.1.</w:t>
        <w:tab/>
        <w:t xml:space="preserve">BLASTN all ESTs against vector FASTA file, from </w:t>
      </w:r>
      <w:r>
        <w:rPr>
          <w:color w:val="0000FF"/>
        </w:rPr>
        <w:t>"ftp://ftp.ncbi.nih.gov/blast/db/vector.Z"</w:t>
      </w:r>
    </w:p>
    <w:p>
      <w:pPr>
        <w:pStyle w:val="Normal"/>
        <w:spacing w:lineRule="exact" w:line="240"/>
        <w:ind w:left="720" w:firstLine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4.2.</w:t>
        <w:tab/>
        <w:t>select BLASTN records with high simlirity and high score</w:t>
      </w:r>
    </w:p>
    <w:p>
      <w:pPr>
        <w:pStyle w:val="Normal"/>
        <w:spacing w:lineRule="exact" w:line="240"/>
        <w:ind w:left="144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4.3.</w:t>
        <w:tab/>
        <w:t>select EST sequence containing vector sequence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>2.5.  filter fusion sequence</w:t>
      </w:r>
    </w:p>
    <w:p>
      <w:pPr>
        <w:pStyle w:val="Normal"/>
        <w:spacing w:lineRule="exact" w:line="240"/>
        <w:ind w:left="144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4.1.</w:t>
        <w:tab/>
        <w:t xml:space="preserve">BLATN all ESTs against Mouse Genome, from </w:t>
      </w:r>
      <w:r>
        <w:rPr>
          <w:rFonts w:cs="Times New Roman" w:ascii="Times New Roman" w:hAnsi="Times New Roman"/>
          <w:color w:val="0000FF"/>
        </w:rPr>
        <w:t>"http://genome.ucsc.edu/cgi-bin/hgBlat"</w:t>
      </w:r>
    </w:p>
    <w:p>
      <w:pPr>
        <w:pStyle w:val="Normal"/>
        <w:spacing w:lineRule="exact" w:line="24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4.2.</w:t>
        <w:tab/>
        <w:t xml:space="preserve">select good BLAT records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2.4.3.</w:t>
        <w:tab/>
        <w:t>select BLAT records caused by mRNA fusion, get fusion EST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.  cluster cleaned EST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>3.1.  cluster ESTs, get core EST for each cluster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1.1.</w:t>
        <w:tab/>
        <w:t>BLASTN set A vs. set A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1.2.</w:t>
        <w:tab/>
        <w:t>get relationship between EST with BLAST score greater than 150</w:t>
      </w:r>
    </w:p>
    <w:p>
      <w:pPr>
        <w:pStyle w:val="Normal"/>
        <w:spacing w:lineRule="exact" w:line="240"/>
        <w:ind w:left="144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.1.3.</w:t>
        <w:tab/>
        <w:t>group all ESTs with relationship greater than 150 into one cluster, get one coreEST for each cluster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1.4.</w:t>
        <w:tab/>
        <w:t>get relationship between EST with BLAST score greater than 80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1.5.</w:t>
        <w:tab/>
        <w:t>cluster single EST with relationship of greater than 80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 xml:space="preserve">3.2.  cluster coreEST according to mRNA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2.1.</w:t>
        <w:tab/>
        <w:t xml:space="preserve">select presentative mRNA of each Unigene cluster,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2.2.</w:t>
        <w:tab/>
        <w:t>BLASTN coreEST vs. mRNA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2.3.</w:t>
        <w:tab/>
        <w:t xml:space="preserve">for each coreEST, select BLASTN record with maxscore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2.4.</w:t>
        <w:tab/>
        <w:t>Do RepeatMasker on mRNA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2.5.</w:t>
        <w:tab/>
        <w:t>get relationship between coreEST and mRNA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2.6.</w:t>
        <w:tab/>
        <w:t>cluster coreEST according relationships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>3.3.  cluster coreEST according to genscan predicted genes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3.1.</w:t>
        <w:tab/>
        <w:t xml:space="preserve">get FASTA file for each genscan predicted gene, </w:t>
      </w:r>
    </w:p>
    <w:p>
      <w:pPr>
        <w:pStyle w:val="Normal"/>
        <w:spacing w:lineRule="exact" w:line="240"/>
        <w:ind w:left="216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.3.2.</w:t>
        <w:tab/>
        <w:t>select coreESTs which has no match with mRNA, as "NomRNA_coreEST"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3.3.</w:t>
        <w:tab/>
        <w:t>BLASTN "NomRNA_coreEST" vs. genscan FASTA file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3.4.</w:t>
        <w:tab/>
        <w:t>Do RepeatMasker on genscan FASTA file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3.3.5.</w:t>
        <w:tab/>
        <w:t>get relationship between NomRNA_coreEST and genscan gene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307340</wp:posOffset>
                </wp:positionV>
                <wp:extent cx="6057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24.2pt" to="472pt,24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</w:rPr>
        <w:tab/>
        <w:tab/>
        <w:t>3.3.6.</w:t>
        <w:tab/>
        <w:t>cluster NomRNA_coreEST according to relationship</w:t>
      </w:r>
    </w:p>
    <w:sectPr>
      <w:headerReference w:type="default" r:id="rId2"/>
      <w:type w:val="nextPage"/>
      <w:pgSz w:w="12240" w:h="15840"/>
      <w:pgMar w:left="1440" w:right="144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11-16T19:41:00Z</dcterms:created>
  <dc:creator>Fu lab G3 4</dc:creator>
  <dc:description/>
  <dc:language>en-US</dc:language>
  <cp:lastModifiedBy>SHAOMIN ZHANG</cp:lastModifiedBy>
  <dcterms:modified xsi:type="dcterms:W3CDTF">2005-02-28T21:48:00Z</dcterms:modified>
  <cp:revision>12</cp:revision>
  <dc:subject/>
  <dc:title>Procedure for EST cleaning and clustering</dc:title>
</cp:coreProperties>
</file>